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3D2A26F4" w:rsidR="00A94674" w:rsidRPr="004F2DE1" w:rsidRDefault="00A94674" w:rsidP="004F2DE1">
      <w:pPr>
        <w:pStyle w:val="Heading1"/>
      </w:pPr>
      <w:r w:rsidRPr="004F2DE1">
        <w:t xml:space="preserve">Online Resource </w:t>
      </w:r>
      <w:r w:rsidR="00C3615B" w:rsidRPr="004F2DE1">
        <w:t>1</w:t>
      </w:r>
      <w:r w:rsidR="001E4495">
        <w:t>1</w:t>
      </w:r>
      <w:r w:rsidRPr="004F2DE1">
        <w:t xml:space="preserve">: </w:t>
      </w:r>
      <w:r w:rsidR="004F2DE1" w:rsidRPr="004F2DE1">
        <w:rPr>
          <w:rStyle w:val="SubtleEmphasis"/>
          <w:i w:val="0"/>
          <w:iCs w:val="0"/>
          <w:color w:val="2F5496" w:themeColor="accent1" w:themeShade="BF"/>
        </w:rPr>
        <w:t>Prevalence of adult lifetime sexual violence victimisation among female psychiatric in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</w:t>
      </w:r>
      <w:bookmarkStart w:id="0" w:name="_GoBack"/>
      <w:bookmarkEnd w:id="0"/>
      <w:r w:rsidRPr="00E833FC">
        <w:t>sk of sexual violence victimization among mental health service users: A systematic review and meta-analyses</w:t>
      </w:r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1C50FCB6" w14:textId="4EE4D771" w:rsidR="001B5585" w:rsidRDefault="00E04CD3" w:rsidP="00C0055B">
      <w:pPr>
        <w:pStyle w:val="NoSpacing"/>
        <w:rPr>
          <w:rStyle w:val="SubtleEmphasis"/>
          <w:b/>
          <w:bCs/>
          <w:color w:val="auto"/>
        </w:rPr>
      </w:pPr>
      <w:r w:rsidRPr="004F2DE1">
        <w:rPr>
          <w:b/>
          <w:bCs/>
          <w:i/>
          <w:iCs/>
        </w:rPr>
        <w:t xml:space="preserve">Online Resource </w:t>
      </w:r>
      <w:r w:rsidR="00552C76" w:rsidRPr="004F2DE1">
        <w:rPr>
          <w:b/>
          <w:bCs/>
          <w:i/>
          <w:iCs/>
        </w:rPr>
        <w:t>1</w:t>
      </w:r>
      <w:r w:rsidR="004F2DE1">
        <w:rPr>
          <w:b/>
          <w:bCs/>
          <w:i/>
          <w:iCs/>
        </w:rPr>
        <w:t>1</w:t>
      </w:r>
      <w:r w:rsidR="00BC08E3" w:rsidRPr="004F2DE1">
        <w:rPr>
          <w:b/>
          <w:bCs/>
          <w:i/>
          <w:iCs/>
        </w:rPr>
        <w:t>:</w:t>
      </w:r>
      <w:r w:rsidR="001B5585" w:rsidRPr="004F2DE1">
        <w:rPr>
          <w:b/>
          <w:bCs/>
        </w:rPr>
        <w:t xml:space="preserve"> </w:t>
      </w:r>
      <w:r w:rsidR="004F2DE1" w:rsidRPr="004F2DE1">
        <w:rPr>
          <w:rStyle w:val="SubtleEmphasis"/>
          <w:b/>
          <w:bCs/>
          <w:color w:val="auto"/>
        </w:rPr>
        <w:t>Prevalence of adult lifetime sexual violence victimisation among female psychiatric inpatient populations</w:t>
      </w:r>
    </w:p>
    <w:p w14:paraId="3C29E683" w14:textId="10D1E58D" w:rsidR="00207C10" w:rsidRPr="004F2DE1" w:rsidRDefault="00207C10" w:rsidP="00C0055B">
      <w:pPr>
        <w:pStyle w:val="NoSpacing"/>
        <w:rPr>
          <w:b/>
          <w:bCs/>
        </w:rPr>
      </w:pPr>
      <w:r>
        <w:rPr>
          <w:rStyle w:val="SubtleEmphasis"/>
          <w:b/>
          <w:bCs/>
          <w:noProof/>
          <w:color w:val="auto"/>
          <w:lang w:val="en-IN" w:eastAsia="en-IN"/>
        </w:rPr>
        <w:drawing>
          <wp:inline distT="0" distB="0" distL="0" distR="0" wp14:anchorId="4FB589C1" wp14:editId="32FC36DF">
            <wp:extent cx="5718175" cy="4182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7C10" w:rsidRPr="004F2DE1" w:rsidSect="009D6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B5585"/>
    <w:rsid w:val="001E4495"/>
    <w:rsid w:val="00207C10"/>
    <w:rsid w:val="00207D35"/>
    <w:rsid w:val="003E1C75"/>
    <w:rsid w:val="004F2DE1"/>
    <w:rsid w:val="00552C76"/>
    <w:rsid w:val="009D619B"/>
    <w:rsid w:val="00A94674"/>
    <w:rsid w:val="00AD4545"/>
    <w:rsid w:val="00BC08E3"/>
    <w:rsid w:val="00BD3FDA"/>
    <w:rsid w:val="00C0055B"/>
    <w:rsid w:val="00C3615B"/>
    <w:rsid w:val="00DD5DE2"/>
    <w:rsid w:val="00E04CD3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4F2DE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D21245-D673-4380-A21A-6F519AF10EFF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4aaf35b1-80a8-48e7-9d03-c612add1997b"/>
    <ds:schemaRef ds:uri="154b7784-2a4d-43a1-add6-883e3a668ced"/>
    <ds:schemaRef ds:uri="48e0f305-0833-4064-b89c-843767a0812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6</cp:revision>
  <dcterms:created xsi:type="dcterms:W3CDTF">2022-09-09T14:38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